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12680" w:rsidRPr="009078C3" w14:paraId="4CA4CF54" w14:textId="77777777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 w14:textId="569DD7F1" w:rsidR="006F1BF0" w:rsidRPr="009078C3" w:rsidRDefault="0093762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103B40" w:rsidRPr="009078C3" w14:paraId="4C3D9A4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 w14:textId="4B35911E" w:rsidR="006F1BF0" w:rsidRPr="009078C3" w:rsidRDefault="0093762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 w14:textId="3138C320" w:rsidR="006F1BF0" w:rsidRPr="009078C3" w:rsidRDefault="002E345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-4</w:t>
            </w:r>
          </w:p>
        </w:tc>
      </w:tr>
      <w:tr w:rsidR="003322EA" w:rsidRPr="009078C3" w14:paraId="4E4E12FC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 w14:textId="6E7879CC" w:rsidR="006F1BF0" w:rsidRPr="009078C3" w:rsidRDefault="002E345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 w14:textId="6941F21B" w:rsidR="006F1BF0" w:rsidRPr="009078C3" w:rsidRDefault="002E345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103B40" w:rsidRPr="009078C3" w14:paraId="3B0EDEBF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 w14:textId="21F1DAAA" w:rsidR="006F1BF0" w:rsidRPr="009078C3" w:rsidRDefault="002E345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3322EA" w:rsidRPr="009078C3" w14:paraId="175E4A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 w14:textId="565E71F7" w:rsidR="006F1BF0" w:rsidRPr="009078C3" w:rsidRDefault="002E345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3322EA" w:rsidRPr="009078C3" w14:paraId="0AD90212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 w14:textId="0046F224" w:rsidR="006F1BF0" w:rsidRPr="009078C3" w:rsidRDefault="002E345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3322EA" w:rsidRPr="009078C3" w14:paraId="022B811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 w14:textId="3A439351" w:rsidR="006F1BF0" w:rsidRPr="009078C3" w:rsidRDefault="002E345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103B40" w:rsidRPr="009078C3" w14:paraId="2E715C0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 w14:textId="1AD64746" w:rsidR="006F1BF0" w:rsidRPr="009078C3" w:rsidRDefault="002E345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103B40" w:rsidRPr="009078C3" w14:paraId="6348D5D7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 w14:textId="2570F7F1" w:rsidR="002E345B" w:rsidRPr="009078C3" w:rsidRDefault="002E345B" w:rsidP="002E345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3322EA" w:rsidRPr="009078C3" w14:paraId="237EC6A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 w14:textId="2121B3A0" w:rsidR="006F1BF0" w:rsidRPr="009078C3" w:rsidRDefault="002E345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3322EA" w:rsidRPr="009078C3" w14:paraId="0EFEB8E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 w14:textId="24F4B653" w:rsidR="006F1BF0" w:rsidRPr="009078C3" w:rsidRDefault="002E345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103B40" w:rsidRPr="009078C3" w14:paraId="72BB19D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 w14:textId="6BD288A9" w:rsidR="006F1BF0" w:rsidRPr="009078C3" w:rsidRDefault="002E345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3322EA" w:rsidRPr="009078C3" w14:paraId="322E174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 w14:textId="3CC18D07" w:rsidR="006F1BF0" w:rsidRPr="009078C3" w:rsidRDefault="002E345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103B40" w:rsidRPr="009078C3" w14:paraId="63BC6F6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 w14:textId="784D2BAB" w:rsidR="006F1BF0" w:rsidRPr="009078C3" w:rsidRDefault="002E345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-7</w:t>
            </w:r>
          </w:p>
        </w:tc>
      </w:tr>
      <w:tr w:rsidR="00103B40" w:rsidRPr="009078C3" w14:paraId="331831CA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 w14:textId="11E18FEF" w:rsidR="006F1BF0" w:rsidRPr="009078C3" w:rsidRDefault="002E345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6-8</w:t>
            </w:r>
          </w:p>
        </w:tc>
      </w:tr>
      <w:tr w:rsidR="00103B40" w:rsidRPr="009078C3" w14:paraId="5D8B9EF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 w14:textId="521B61F3" w:rsidR="006F1BF0" w:rsidRPr="009078C3" w:rsidRDefault="000A46E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103B40" w:rsidRPr="009078C3" w14:paraId="55DA9C3B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 w14:textId="7A4B32A8" w:rsidR="006F1BF0" w:rsidRPr="009078C3" w:rsidRDefault="000A46E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-9</w:t>
            </w:r>
          </w:p>
        </w:tc>
      </w:tr>
      <w:tr w:rsidR="00103B40" w:rsidRPr="009078C3" w14:paraId="5EB2C459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 w14:textId="69261C86" w:rsidR="006F1BF0" w:rsidRPr="009078C3" w:rsidRDefault="000A46E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3322EA" w:rsidRPr="009078C3" w14:paraId="1E27177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 w14:textId="02CC456C" w:rsidR="006F1BF0" w:rsidRPr="009078C3" w:rsidRDefault="0063375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103B40" w:rsidRPr="009078C3" w14:paraId="729BFE4C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 w14:textId="2F8BD377" w:rsidR="006F1BF0" w:rsidRPr="009078C3" w:rsidRDefault="005E092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9748F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 w14:textId="628EFC88" w:rsidR="006F1BF0" w:rsidRPr="009078C3" w:rsidRDefault="00C2391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0-11</w:t>
            </w:r>
          </w:p>
        </w:tc>
      </w:tr>
      <w:tr w:rsidR="003322EA" w:rsidRPr="009078C3" w14:paraId="14F4C4C5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 w14:textId="4FFC08F0" w:rsidR="006F1BF0" w:rsidRPr="009078C3" w:rsidRDefault="002165F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0</w:t>
            </w:r>
          </w:p>
        </w:tc>
      </w:tr>
      <w:tr w:rsidR="003322EA" w:rsidRPr="009078C3" w14:paraId="16FA109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 w14:textId="67F5AD58" w:rsidR="006F1BF0" w:rsidRPr="009078C3" w:rsidRDefault="002165FE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0</w:t>
            </w:r>
          </w:p>
        </w:tc>
      </w:tr>
      <w:tr w:rsidR="00103B40" w:rsidRPr="009078C3" w14:paraId="7A637616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 w14:textId="37AEDBDD" w:rsidR="006F1BF0" w:rsidRPr="009078C3" w:rsidRDefault="002165FE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0-11</w:t>
            </w:r>
          </w:p>
        </w:tc>
      </w:tr>
      <w:tr w:rsidR="00103B40" w:rsidRPr="009078C3" w14:paraId="43BD3E0D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 w14:textId="4BED6E6A" w:rsidR="006F1BF0" w:rsidRPr="009078C3" w:rsidRDefault="002165FE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2-13</w:t>
            </w:r>
          </w:p>
        </w:tc>
      </w:tr>
      <w:tr w:rsidR="003322EA" w:rsidRPr="009078C3" w14:paraId="19E4F245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 w14:textId="19C20CC6" w:rsidR="006F1BF0" w:rsidRPr="009078C3" w:rsidRDefault="002165FE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20-21</w:t>
            </w:r>
          </w:p>
        </w:tc>
      </w:tr>
      <w:tr w:rsidR="003322EA" w:rsidRPr="009078C3" w14:paraId="36F18641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 w14:textId="6B712227" w:rsidR="006F1BF0" w:rsidRPr="009078C3" w:rsidRDefault="002165FE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20-21</w:t>
            </w:r>
          </w:p>
        </w:tc>
      </w:tr>
      <w:tr w:rsidR="00103B40" w:rsidRPr="009078C3" w14:paraId="34AE11C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 w14:textId="09F3F4D1" w:rsidR="006F1BF0" w:rsidRPr="009078C3" w:rsidRDefault="002165F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3-14</w:t>
            </w:r>
          </w:p>
        </w:tc>
      </w:tr>
      <w:tr w:rsidR="003322EA" w:rsidRPr="009078C3" w14:paraId="00374FA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 w14:textId="53D75E7D" w:rsidR="006F1BF0" w:rsidRPr="009078C3" w:rsidRDefault="002165FE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916E62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 w14:textId="4160638D" w:rsidR="006F1BF0" w:rsidRPr="009078C3" w:rsidRDefault="00BC473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1</w:t>
            </w:r>
          </w:p>
        </w:tc>
      </w:tr>
      <w:tr w:rsidR="003322EA" w:rsidRPr="009078C3" w14:paraId="3AB875B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 w14:textId="750E4DC6" w:rsidR="006F1BF0" w:rsidRPr="009078C3" w:rsidRDefault="00BC4735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6-17</w:t>
            </w:r>
          </w:p>
        </w:tc>
      </w:tr>
      <w:tr w:rsidR="003322EA" w:rsidRPr="009078C3" w14:paraId="135E0C6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 w14:textId="09D6D56A" w:rsidR="006F1BF0" w:rsidRPr="009078C3" w:rsidRDefault="00BC473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6-18</w:t>
            </w:r>
          </w:p>
        </w:tc>
      </w:tr>
      <w:tr w:rsidR="00103B40" w:rsidRPr="009078C3" w14:paraId="46F4015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 w14:textId="52A19708" w:rsidR="006F1BF0" w:rsidRPr="009078C3" w:rsidRDefault="00BC473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8-21</w:t>
            </w:r>
          </w:p>
        </w:tc>
      </w:tr>
      <w:tr w:rsidR="00916E62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 w14:textId="7052B587" w:rsidR="006F1BF0" w:rsidRPr="009078C3" w:rsidRDefault="00BC473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, 20-21</w:t>
            </w:r>
          </w:p>
        </w:tc>
      </w:tr>
      <w:tr w:rsidR="00103B40" w:rsidRPr="009078C3" w14:paraId="0B275E10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 w14:textId="671A4E04" w:rsidR="006F1BF0" w:rsidRPr="009078C3" w:rsidRDefault="00BC473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1-22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61C37332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</w:t>
      </w:r>
      <w:bookmarkStart w:id="0" w:name="_GoBack"/>
      <w:bookmarkEnd w:id="0"/>
      <w:r w:rsidR="000659B0" w:rsidRPr="00606619">
        <w:rPr>
          <w:sz w:val="16"/>
          <w:szCs w:val="16"/>
        </w:rPr>
        <w:t>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>items relating to both are denoted D;</w:t>
      </w:r>
      <w:r w:rsidR="00020AA7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V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462321" w14:textId="77777777" w:rsidR="00884C2F" w:rsidRDefault="00884C2F" w:rsidP="006F1BF0">
      <w:pPr>
        <w:spacing w:after="0" w:line="240" w:lineRule="auto"/>
      </w:pPr>
      <w:r>
        <w:separator/>
      </w:r>
    </w:p>
  </w:endnote>
  <w:endnote w:type="continuationSeparator" w:id="0">
    <w:p w14:paraId="7086C311" w14:textId="77777777" w:rsidR="00884C2F" w:rsidRDefault="00884C2F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BB9871" w14:textId="77777777" w:rsidR="00884C2F" w:rsidRDefault="00884C2F" w:rsidP="006F1BF0">
      <w:pPr>
        <w:spacing w:after="0" w:line="240" w:lineRule="auto"/>
      </w:pPr>
      <w:r>
        <w:separator/>
      </w:r>
    </w:p>
  </w:footnote>
  <w:footnote w:type="continuationSeparator" w:id="0">
    <w:p w14:paraId="3B5D981B" w14:textId="77777777" w:rsidR="00884C2F" w:rsidRDefault="00884C2F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CF1D2A" w14:textId="1F085D6B" w:rsidR="00512680" w:rsidRDefault="0043422A" w:rsidP="00DE0E1D">
    <w:pPr>
      <w:pStyle w:val="Header"/>
      <w:ind w:left="-709" w:firstLine="0"/>
    </w:pPr>
    <w:r>
      <w:rPr>
        <w:noProof/>
        <w:lang w:val="en-US" w:eastAsia="zh-TW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F0"/>
    <w:rsid w:val="00020AA7"/>
    <w:rsid w:val="000273C3"/>
    <w:rsid w:val="00044C76"/>
    <w:rsid w:val="000659B0"/>
    <w:rsid w:val="000A46EA"/>
    <w:rsid w:val="00103B40"/>
    <w:rsid w:val="001051E3"/>
    <w:rsid w:val="001429DD"/>
    <w:rsid w:val="001C4655"/>
    <w:rsid w:val="002165FE"/>
    <w:rsid w:val="00225889"/>
    <w:rsid w:val="002E345B"/>
    <w:rsid w:val="003322EA"/>
    <w:rsid w:val="0043422A"/>
    <w:rsid w:val="00483702"/>
    <w:rsid w:val="00512680"/>
    <w:rsid w:val="00581B4E"/>
    <w:rsid w:val="005E0923"/>
    <w:rsid w:val="00606619"/>
    <w:rsid w:val="00633753"/>
    <w:rsid w:val="0066069B"/>
    <w:rsid w:val="006630C4"/>
    <w:rsid w:val="00677E77"/>
    <w:rsid w:val="006D790E"/>
    <w:rsid w:val="006F1BF0"/>
    <w:rsid w:val="00704584"/>
    <w:rsid w:val="007333E2"/>
    <w:rsid w:val="00764CD4"/>
    <w:rsid w:val="007B710F"/>
    <w:rsid w:val="007D6588"/>
    <w:rsid w:val="00884C2F"/>
    <w:rsid w:val="009078C3"/>
    <w:rsid w:val="00916E62"/>
    <w:rsid w:val="0093762F"/>
    <w:rsid w:val="00964E2D"/>
    <w:rsid w:val="009748F3"/>
    <w:rsid w:val="00984CBB"/>
    <w:rsid w:val="009E4EBE"/>
    <w:rsid w:val="00A639EC"/>
    <w:rsid w:val="00AB63D0"/>
    <w:rsid w:val="00AC5F77"/>
    <w:rsid w:val="00B10311"/>
    <w:rsid w:val="00B8331B"/>
    <w:rsid w:val="00B95FA8"/>
    <w:rsid w:val="00BC4735"/>
    <w:rsid w:val="00BC6D7F"/>
    <w:rsid w:val="00BE1F16"/>
    <w:rsid w:val="00C0657C"/>
    <w:rsid w:val="00C104D5"/>
    <w:rsid w:val="00C2391B"/>
    <w:rsid w:val="00C765D8"/>
    <w:rsid w:val="00D671AF"/>
    <w:rsid w:val="00DC06F9"/>
    <w:rsid w:val="00DE0E1D"/>
    <w:rsid w:val="00E31ECE"/>
    <w:rsid w:val="00E33B0A"/>
    <w:rsid w:val="00E40952"/>
    <w:rsid w:val="00E45712"/>
    <w:rsid w:val="00ED4B64"/>
    <w:rsid w:val="00F1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4ADC57"/>
  <w14:defaultImageDpi w14:val="300"/>
  <w15:docId w15:val="{DB5B8B15-EAEC-4DED-8BB9-4B74F6FF9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93</Words>
  <Characters>452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53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Anonymous</cp:lastModifiedBy>
  <cp:revision>12</cp:revision>
  <cp:lastPrinted>2014-10-10T14:41:00Z</cp:lastPrinted>
  <dcterms:created xsi:type="dcterms:W3CDTF">2015-02-09T07:42:00Z</dcterms:created>
  <dcterms:modified xsi:type="dcterms:W3CDTF">2024-03-22T12:50:00Z</dcterms:modified>
  <cp:category/>
</cp:coreProperties>
</file>